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shd w:fill="FFFFFF" w:val="clear"/>
        </w:rPr>
        <w:t>Survey of miRDeep2 performance for score cut-offs 0 to 10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322"/>
        <w:gridCol w:w="1339"/>
        <w:gridCol w:w="1326"/>
        <w:gridCol w:w="962"/>
        <w:gridCol w:w="693"/>
        <w:gridCol w:w="1313"/>
        <w:gridCol w:w="1348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ovel miRNAs</w:t>
            </w:r>
          </w:p>
        </w:tc>
        <w:tc>
          <w:tcPr>
            <w:tcW w:w="29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Known miRBase miRNA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2" w:tgtFrame="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miRDeep2 score</w:t>
              </w:r>
            </w:hyperlink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Predicted by mirdeep2</w:t>
              </w:r>
            </w:hyperlink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Estimated false positives</w:t>
              </w:r>
            </w:hyperlink>
            <w:r>
              <w:rPr>
                <w:rFonts w:eastAsia="Times New Roman"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Estimated true positives</w:t>
              </w:r>
            </w:hyperlink>
            <w:r>
              <w:rPr>
                <w:rFonts w:eastAsia="Times New Roman"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in species</w:t>
              </w:r>
            </w:hyperlink>
            <w:r>
              <w:rPr>
                <w:rFonts w:eastAsia="Times New Roman"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in data</w:t>
              </w:r>
            </w:hyperlink>
            <w:r>
              <w:rPr>
                <w:rFonts w:eastAsia="Times New Roman" w:cs="Times New Roman" w:ascii="Times New Roman" w:hAnsi="Times New Roman"/>
                <w:vertAlign w:val="superscript"/>
              </w:rPr>
              <w:t>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Detected by mirdeep2</w:t>
              </w:r>
            </w:hyperlink>
            <w:r>
              <w:rPr>
                <w:rFonts w:eastAsia="Times New Roman" w:cs="Times New Roman" w:ascii="Times New Roman" w:hAnsi="Times New Roman"/>
                <w:vertAlign w:val="superscript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Estimated signal-to-noise</w:t>
              </w:r>
            </w:hyperlink>
            <w:r>
              <w:rPr>
                <w:rFonts w:eastAsia="Times New Roman" w:cs="Times New Roman" w:ascii="Times New Roman" w:hAnsi="Times New Roman"/>
                <w:vertAlign w:val="superscript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vertAlign w:val="superscript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 ± 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6 ± 5 (76 ± 5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32 (57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3.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 ± 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2 ± 5 (77 ± 5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34 (57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3.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2 ± 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6 ± 5 (77 ± 5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36 (57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3.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0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3 ± 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4 ± 5 (78 ± 5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39 (58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3.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5 ± 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8 ± 6 (78 ± 5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43 (58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2.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1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31 ± 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129 ± 7 (81 ± 4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655 (70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12.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5 ± 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41 ± 8 (72 ± 4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86 (73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.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70 ± 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9 ± 15 (26 ± 6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97 (74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47 ± 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 ± 15 (8 ± 6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11 (76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.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1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26 ± 1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4 ± 19 (20 ± 5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52 (80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.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3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 ± 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6 ± 23 (7 ± 4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59 (81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iRDeep2 score signify the log-odds probability of a sequence being true miRNA precursor compared to probability that it is a background hairpin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Number of novel miRNA hairpins with a score ≥ cut-off value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Number of false positive miRNA hairpins predicted at this cut-off, as estimated by the miRDeep2 controls. Mean and standard deviation are estimated from 100 rounds of permuted control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Number of true positive miRNA hairpins is estimated as t = total novel miRNAs - false positive novel miRNAs. The percentage of the predicted novel miRNAs that is estimated to be true positives is calculated as p = t/total novel miRNAs. The number of false positives is estimated from 100 rounds of permuted controls. In each of the 100 rounds, t and p are calculated, generating mean and standard deviation of t and p. The variable p can be used as an estimation of miRDeep2 positive predictive value at the score cut-off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Reference mature miRNAs for human given as input to miRDeep2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Number of reference mature miRNAs perfectly mapped to one or more of precursor candidates that have been excised from the genome by miRDeep2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Number of reference mature miRNAs perfectly mapped to one or more of predicted miRNA hairpins that have a score equal to or above the cut-off value. The percentage of reference mature miRNAs in data that is detected by miRDeep2 (s = reference mature miRNAs detected/reference mature miRNAs in data. s can be used as an estimation of miRDeep2 sensitivity at the score cut-off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The signal-to-noise ratio for the given score cut-off was computed as r = total miRNA hairpins reported / mean estimated false positive miRNA hairpins over 100 rounds of permuted contro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10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ature.com/nbt/journal/v26/n4/abs/nbt1394.html" TargetMode="External"/><Relationship Id="rId3" Type="http://schemas.openxmlformats.org/officeDocument/2006/relationships/hyperlink" Target="../../../../E:%5CPhD%20stuff%5CDeep%20sequencing%5CmiRNA%20Data%5CData%2001%5C5_novel_miRNA_prediction%5CTable%204.1&#39044;&#27979;&#35782;&#21035;&#26032;miRNA&#20998;&#26512;&#32467;&#26524;.html" TargetMode="External"/><Relationship Id="rId4" Type="http://schemas.openxmlformats.org/officeDocument/2006/relationships/hyperlink" Target="../../../../E:%5CPhD%20stuff%5CDeep%20sequencing%5CmiRNA%20Data%5CData%2001%5C5_novel_miRNA_prediction%5CTable%204.1&#39044;&#27979;&#35782;&#21035;&#26032;miRNA&#20998;&#26512;&#32467;&#26524;.html" TargetMode="External"/><Relationship Id="rId5" Type="http://schemas.openxmlformats.org/officeDocument/2006/relationships/hyperlink" Target="../../../../E:%5CPhD%20stuff%5CDeep%20sequencing%5CmiRNA%20Data%5CData%2001%5C5_novel_miRNA_prediction%5CTable%204.1&#39044;&#27979;&#35782;&#21035;&#26032;miRNA&#20998;&#26512;&#32467;&#26524;.html" TargetMode="External"/><Relationship Id="rId6" Type="http://schemas.openxmlformats.org/officeDocument/2006/relationships/hyperlink" Target="../../../../E:%5CPhD%20stuff%5CDeep%20sequencing%5CmiRNA%20Data%5CData%2001%5C5_novel_miRNA_prediction%5CTable%204.1&#39044;&#27979;&#35782;&#21035;&#26032;miRNA&#20998;&#26512;&#32467;&#26524;.html" TargetMode="External"/><Relationship Id="rId7" Type="http://schemas.openxmlformats.org/officeDocument/2006/relationships/hyperlink" Target="../../../../E:%5CPhD%20stuff%5CDeep%20sequencing%5CmiRNA%20Data%5CData%2001%5C5_novel_miRNA_prediction%5CTable%204.1&#39044;&#27979;&#35782;&#21035;&#26032;miRNA&#20998;&#26512;&#32467;&#26524;.html" TargetMode="External"/><Relationship Id="rId8" Type="http://schemas.openxmlformats.org/officeDocument/2006/relationships/hyperlink" Target="../../../../E:%5CPhD%20stuff%5CDeep%20sequencing%5CmiRNA%20Data%5CData%2001%5C5_novel_miRNA_prediction%5CTable%204.1&#39044;&#27979;&#35782;&#21035;&#26032;miRNA&#20998;&#26512;&#32467;&#26524;.html" TargetMode="External"/><Relationship Id="rId9" Type="http://schemas.openxmlformats.org/officeDocument/2006/relationships/hyperlink" Target="../../../../E:%5CPhD%20stuff%5CDeep%20sequencing%5CmiRNA%20Data%5CData%2001%5C5_novel_miRNA_prediction%5CTable%204.1&#39044;&#27979;&#35782;&#21035;&#26032;miRNA&#20998;&#26512;&#32467;&#26524;.html" TargetMode="External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5:25:00Z</dcterms:created>
  <dc:creator>Hamid</dc:creator>
  <dc:description/>
  <cp:keywords/>
  <dc:language>en-US</dc:language>
  <cp:lastModifiedBy>Hamid</cp:lastModifiedBy>
  <dcterms:modified xsi:type="dcterms:W3CDTF">2015-01-22T09:45:00Z</dcterms:modified>
  <cp:revision>3</cp:revision>
  <dc:subject/>
  <dc:title/>
</cp:coreProperties>
</file>